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DDF62" w14:textId="77777777" w:rsidR="00015360" w:rsidRDefault="00015360" w:rsidP="00015360">
      <w:r>
        <w:t>Supplemental Dataset 1-Metabolome Data</w:t>
      </w:r>
    </w:p>
    <w:p w14:paraId="46DF97DE" w14:textId="77777777" w:rsidR="00015360" w:rsidRDefault="00015360" w:rsidP="00015360">
      <w:r>
        <w:t>Supplemental Dataset 2- All Mapped Reads</w:t>
      </w:r>
    </w:p>
    <w:p w14:paraId="0AD1F8F7" w14:textId="77777777" w:rsidR="00015360" w:rsidRDefault="00015360" w:rsidP="00015360">
      <w:r>
        <w:t>Supplemental Dataset 3-Significant DATs With Annotation</w:t>
      </w:r>
    </w:p>
    <w:p w14:paraId="3448E2FD" w14:textId="77777777" w:rsidR="00015360" w:rsidRDefault="00015360" w:rsidP="00015360">
      <w:r>
        <w:t>Supplemental Dataset 4-Transcriptomic Changes Associated With Nodal Root Maturation</w:t>
      </w:r>
    </w:p>
    <w:p w14:paraId="012C592A" w14:textId="6B38D3C8" w:rsidR="00FE6005" w:rsidRDefault="00015360" w:rsidP="00015360">
      <w:r>
        <w:t>Supplemental Dataset 5-Transcription Factor Survey</w:t>
      </w:r>
    </w:p>
    <w:sectPr w:rsidR="00FE6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2A"/>
    <w:rsid w:val="00012D21"/>
    <w:rsid w:val="00015360"/>
    <w:rsid w:val="0065502A"/>
    <w:rsid w:val="00857724"/>
    <w:rsid w:val="00984680"/>
    <w:rsid w:val="00E55037"/>
    <w:rsid w:val="00FE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5CC1"/>
  <w15:chartTrackingRefBased/>
  <w15:docId w15:val="{C9C738B7-4653-4C98-A8F5-42C99B93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0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ad2709c0-9b71-4afa-b0bd-b3dce11febca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0084DBA770954B84768D6F2985595E" ma:contentTypeVersion="20" ma:contentTypeDescription="Create a new document." ma:contentTypeScope="" ma:versionID="cf1f82e703b29c9157a81dd9b76a4783">
  <xsd:schema xmlns:xsd="http://www.w3.org/2001/XMLSchema" xmlns:xs="http://www.w3.org/2001/XMLSchema" xmlns:p="http://schemas.microsoft.com/office/2006/metadata/properties" xmlns:ns1="http://schemas.microsoft.com/sharepoint/v3" xmlns:ns3="ad2709c0-9b71-4afa-b0bd-b3dce11febca" xmlns:ns4="625dc6f7-4b22-4a06-a8aa-4bfb76ac108c" targetNamespace="http://schemas.microsoft.com/office/2006/metadata/properties" ma:root="true" ma:fieldsID="db7f291880fdbdd504e599ab533a08f9" ns1:_="" ns3:_="" ns4:_="">
    <xsd:import namespace="http://schemas.microsoft.com/sharepoint/v3"/>
    <xsd:import namespace="ad2709c0-9b71-4afa-b0bd-b3dce11febca"/>
    <xsd:import namespace="625dc6f7-4b22-4a06-a8aa-4bfb76ac10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709c0-9b71-4afa-b0bd-b3dce11feb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dc6f7-4b22-4a06-a8aa-4bfb76ac108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64B496-169F-40E1-B0FA-D64308945BAC}">
  <ds:schemaRefs>
    <ds:schemaRef ds:uri="http://purl.org/dc/dcmitype/"/>
    <ds:schemaRef ds:uri="625dc6f7-4b22-4a06-a8aa-4bfb76ac108c"/>
    <ds:schemaRef ds:uri="ad2709c0-9b71-4afa-b0bd-b3dce11febca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microsoft.com/sharepoint/v3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9AEF858-2C9D-47AE-94D5-B3D4DA567B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4C11B4-114E-4BDE-8A26-522744D45E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d2709c0-9b71-4afa-b0bd-b3dce11febca"/>
    <ds:schemaRef ds:uri="625dc6f7-4b22-4a06-a8aa-4bfb76ac10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bbin, Tyler</dc:creator>
  <cp:keywords/>
  <dc:description/>
  <cp:lastModifiedBy>McCubbin, Tyler</cp:lastModifiedBy>
  <cp:revision>3</cp:revision>
  <dcterms:created xsi:type="dcterms:W3CDTF">2025-01-23T18:32:00Z</dcterms:created>
  <dcterms:modified xsi:type="dcterms:W3CDTF">2025-01-2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0084DBA770954B84768D6F2985595E</vt:lpwstr>
  </property>
</Properties>
</file>